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0FE5" w:rsidRPr="00CF0E0B" w:rsidRDefault="005D0FE5" w:rsidP="005D0FE5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Additional File 6</w:t>
      </w:r>
      <w:r w:rsidRPr="00CF0E0B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CF0E0B">
        <w:rPr>
          <w:rFonts w:ascii="Times New Roman" w:hAnsi="Times New Roman" w:cs="Times New Roman"/>
          <w:b/>
          <w:sz w:val="20"/>
          <w:szCs w:val="20"/>
        </w:rPr>
        <w:t xml:space="preserve"> Quality assessment ratings for effectiveness studies</w:t>
      </w:r>
      <w:bookmarkStart w:id="0" w:name="_GoBack"/>
      <w:bookmarkEnd w:id="0"/>
    </w:p>
    <w:tbl>
      <w:tblPr>
        <w:tblStyle w:val="TableGrid"/>
        <w:tblW w:w="10188" w:type="dxa"/>
        <w:tblLayout w:type="fixed"/>
        <w:tblLook w:val="04A0" w:firstRow="1" w:lastRow="0" w:firstColumn="1" w:lastColumn="0" w:noHBand="0" w:noVBand="1"/>
      </w:tblPr>
      <w:tblGrid>
        <w:gridCol w:w="1250"/>
        <w:gridCol w:w="1126"/>
        <w:gridCol w:w="993"/>
        <w:gridCol w:w="1275"/>
        <w:gridCol w:w="1276"/>
        <w:gridCol w:w="1559"/>
        <w:gridCol w:w="1418"/>
        <w:gridCol w:w="1291"/>
      </w:tblGrid>
      <w:tr w:rsidR="005D0FE5" w:rsidRPr="00CF0E0B" w:rsidTr="00B16EF2">
        <w:tc>
          <w:tcPr>
            <w:tcW w:w="1250" w:type="dxa"/>
            <w:vMerge w:val="restart"/>
          </w:tcPr>
          <w:p w:rsidR="005D0FE5" w:rsidRPr="00CF0E0B" w:rsidRDefault="005D0FE5" w:rsidP="00B16EF2">
            <w:pPr>
              <w:spacing w:line="480" w:lineRule="auto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8" w:type="dxa"/>
            <w:gridSpan w:val="7"/>
          </w:tcPr>
          <w:p w:rsidR="005D0FE5" w:rsidRPr="00CF0E0B" w:rsidRDefault="005D0FE5" w:rsidP="00B16EF2">
            <w:pPr>
              <w:spacing w:line="480" w:lineRule="auto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0E0B">
              <w:rPr>
                <w:rFonts w:ascii="Times New Roman" w:hAnsi="Times New Roman" w:cs="Times New Roman"/>
                <w:sz w:val="20"/>
                <w:szCs w:val="20"/>
              </w:rPr>
              <w:t>Quantitative quality assessment*</w:t>
            </w:r>
          </w:p>
        </w:tc>
      </w:tr>
      <w:tr w:rsidR="005D0FE5" w:rsidRPr="00CF0E0B" w:rsidTr="00B16EF2">
        <w:tc>
          <w:tcPr>
            <w:tcW w:w="1250" w:type="dxa"/>
            <w:vMerge/>
          </w:tcPr>
          <w:p w:rsidR="005D0FE5" w:rsidRPr="00CF0E0B" w:rsidRDefault="005D0FE5" w:rsidP="00B16EF2">
            <w:pPr>
              <w:spacing w:line="480" w:lineRule="auto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</w:tcPr>
          <w:p w:rsidR="005D0FE5" w:rsidRPr="00CF0E0B" w:rsidRDefault="005D0FE5" w:rsidP="00B16EF2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0E0B">
              <w:rPr>
                <w:rFonts w:ascii="Times New Roman" w:hAnsi="Times New Roman" w:cs="Times New Roman"/>
                <w:sz w:val="20"/>
                <w:szCs w:val="20"/>
              </w:rPr>
              <w:t>Selection bias</w:t>
            </w:r>
          </w:p>
        </w:tc>
        <w:tc>
          <w:tcPr>
            <w:tcW w:w="993" w:type="dxa"/>
          </w:tcPr>
          <w:p w:rsidR="005D0FE5" w:rsidRPr="00CF0E0B" w:rsidRDefault="005D0FE5" w:rsidP="00B16EF2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0E0B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275" w:type="dxa"/>
          </w:tcPr>
          <w:p w:rsidR="005D0FE5" w:rsidRPr="00CF0E0B" w:rsidRDefault="005D0FE5" w:rsidP="00B16EF2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0E0B">
              <w:rPr>
                <w:rFonts w:ascii="Times New Roman" w:hAnsi="Times New Roman" w:cs="Times New Roman"/>
                <w:sz w:val="20"/>
                <w:szCs w:val="20"/>
              </w:rPr>
              <w:t>Confounders</w:t>
            </w:r>
          </w:p>
        </w:tc>
        <w:tc>
          <w:tcPr>
            <w:tcW w:w="1276" w:type="dxa"/>
          </w:tcPr>
          <w:p w:rsidR="005D0FE5" w:rsidRPr="00CF0E0B" w:rsidRDefault="005D0FE5" w:rsidP="00B16EF2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0E0B">
              <w:rPr>
                <w:rFonts w:ascii="Times New Roman" w:hAnsi="Times New Roman" w:cs="Times New Roman"/>
                <w:sz w:val="20"/>
                <w:szCs w:val="20"/>
              </w:rPr>
              <w:t>Blinding</w:t>
            </w:r>
          </w:p>
        </w:tc>
        <w:tc>
          <w:tcPr>
            <w:tcW w:w="1559" w:type="dxa"/>
          </w:tcPr>
          <w:p w:rsidR="005D0FE5" w:rsidRPr="00CF0E0B" w:rsidRDefault="005D0FE5" w:rsidP="00B16EF2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0E0B">
              <w:rPr>
                <w:rFonts w:ascii="Times New Roman" w:hAnsi="Times New Roman" w:cs="Times New Roman"/>
                <w:sz w:val="20"/>
                <w:szCs w:val="20"/>
              </w:rPr>
              <w:t>Data collection methods</w:t>
            </w:r>
          </w:p>
        </w:tc>
        <w:tc>
          <w:tcPr>
            <w:tcW w:w="1418" w:type="dxa"/>
          </w:tcPr>
          <w:p w:rsidR="005D0FE5" w:rsidRDefault="005D0FE5" w:rsidP="00B16EF2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0E0B">
              <w:rPr>
                <w:rFonts w:ascii="Times New Roman" w:hAnsi="Times New Roman" w:cs="Times New Roman"/>
                <w:sz w:val="20"/>
                <w:szCs w:val="20"/>
              </w:rPr>
              <w:t>Withdrawals/</w:t>
            </w:r>
          </w:p>
          <w:p w:rsidR="005D0FE5" w:rsidRPr="00CF0E0B" w:rsidRDefault="005D0FE5" w:rsidP="00B16EF2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F0E0B">
              <w:rPr>
                <w:rFonts w:ascii="Times New Roman" w:hAnsi="Times New Roman" w:cs="Times New Roman"/>
                <w:sz w:val="20"/>
                <w:szCs w:val="20"/>
              </w:rPr>
              <w:t>dropouts</w:t>
            </w:r>
            <w:proofErr w:type="gramEnd"/>
          </w:p>
        </w:tc>
        <w:tc>
          <w:tcPr>
            <w:tcW w:w="1291" w:type="dxa"/>
          </w:tcPr>
          <w:p w:rsidR="005D0FE5" w:rsidRPr="00CF0E0B" w:rsidRDefault="005D0FE5" w:rsidP="00B16EF2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0E0B">
              <w:rPr>
                <w:rFonts w:ascii="Times New Roman" w:hAnsi="Times New Roman" w:cs="Times New Roman"/>
                <w:sz w:val="20"/>
                <w:szCs w:val="20"/>
              </w:rPr>
              <w:t>Global quantitative rating</w:t>
            </w:r>
          </w:p>
        </w:tc>
      </w:tr>
      <w:tr w:rsidR="005D0FE5" w:rsidRPr="00CF0E0B" w:rsidTr="00B16EF2">
        <w:tc>
          <w:tcPr>
            <w:tcW w:w="1250" w:type="dxa"/>
          </w:tcPr>
          <w:p w:rsidR="005D0FE5" w:rsidRPr="00CF0E0B" w:rsidRDefault="005D0FE5" w:rsidP="00B16EF2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one</w:t>
            </w:r>
            <w:r w:rsidRPr="00CF0E0B">
              <w:rPr>
                <w:rFonts w:ascii="Times New Roman" w:hAnsi="Times New Roman" w:cs="Times New Roman"/>
                <w:sz w:val="20"/>
                <w:szCs w:val="20"/>
              </w:rPr>
              <w:t xml:space="preserve"> et al., 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049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6" w:type="dxa"/>
          </w:tcPr>
          <w:p w:rsidR="005D0FE5" w:rsidRPr="00CF0E0B" w:rsidRDefault="005D0FE5" w:rsidP="00B16EF2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993" w:type="dxa"/>
          </w:tcPr>
          <w:p w:rsidR="005D0FE5" w:rsidRPr="00CF0E0B" w:rsidRDefault="005D0FE5" w:rsidP="00B16EF2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275" w:type="dxa"/>
          </w:tcPr>
          <w:p w:rsidR="005D0FE5" w:rsidRPr="00CF0E0B" w:rsidRDefault="005D0FE5" w:rsidP="00B16EF2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5D0FE5" w:rsidRPr="00CF0E0B" w:rsidRDefault="005D0FE5" w:rsidP="00B16EF2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559" w:type="dxa"/>
          </w:tcPr>
          <w:p w:rsidR="005D0FE5" w:rsidRPr="00CF0E0B" w:rsidRDefault="005D0FE5" w:rsidP="00B16EF2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418" w:type="dxa"/>
          </w:tcPr>
          <w:p w:rsidR="005D0FE5" w:rsidRPr="00CF0E0B" w:rsidRDefault="005D0FE5" w:rsidP="00B16EF2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291" w:type="dxa"/>
          </w:tcPr>
          <w:p w:rsidR="005D0FE5" w:rsidRPr="00CF0E0B" w:rsidRDefault="005D0FE5" w:rsidP="00B16EF2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5D0FE5" w:rsidRPr="00CF0E0B" w:rsidTr="00B16EF2">
        <w:tc>
          <w:tcPr>
            <w:tcW w:w="1250" w:type="dxa"/>
          </w:tcPr>
          <w:p w:rsidR="005D0FE5" w:rsidRPr="00CF0E0B" w:rsidRDefault="005D0FE5" w:rsidP="00B16EF2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ob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CF0E0B">
              <w:rPr>
                <w:rFonts w:ascii="Times New Roman" w:hAnsi="Times New Roman" w:cs="Times New Roman"/>
                <w:sz w:val="20"/>
                <w:szCs w:val="20"/>
              </w:rPr>
              <w:t>, 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CD0E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26" w:type="dxa"/>
          </w:tcPr>
          <w:p w:rsidR="005D0FE5" w:rsidRPr="00CF0E0B" w:rsidRDefault="005D0FE5" w:rsidP="00B16EF2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93" w:type="dxa"/>
          </w:tcPr>
          <w:p w:rsidR="005D0FE5" w:rsidRPr="00CF0E0B" w:rsidRDefault="005D0FE5" w:rsidP="00B16EF2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275" w:type="dxa"/>
          </w:tcPr>
          <w:p w:rsidR="005D0FE5" w:rsidRPr="00CF0E0B" w:rsidRDefault="005D0FE5" w:rsidP="00B16EF2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5D0FE5" w:rsidRPr="00CF0E0B" w:rsidRDefault="005D0FE5" w:rsidP="00B16EF2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559" w:type="dxa"/>
          </w:tcPr>
          <w:p w:rsidR="005D0FE5" w:rsidRPr="00CF0E0B" w:rsidRDefault="005D0FE5" w:rsidP="00B16EF2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18" w:type="dxa"/>
          </w:tcPr>
          <w:p w:rsidR="005D0FE5" w:rsidRPr="00CF0E0B" w:rsidRDefault="005D0FE5" w:rsidP="00B16EF2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91" w:type="dxa"/>
          </w:tcPr>
          <w:p w:rsidR="005D0FE5" w:rsidRPr="00CF0E0B" w:rsidRDefault="005D0FE5" w:rsidP="00B16EF2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</w:p>
        </w:tc>
      </w:tr>
    </w:tbl>
    <w:p w:rsidR="005D0FE5" w:rsidRPr="00520212" w:rsidRDefault="005D0FE5" w:rsidP="005D0FE5">
      <w:pPr>
        <w:outlineLvl w:val="0"/>
        <w:rPr>
          <w:rFonts w:ascii="Times New Roman" w:hAnsi="Times New Roman" w:cs="Times New Roman"/>
        </w:rPr>
      </w:pPr>
      <w:r w:rsidRPr="00CF0E0B">
        <w:rPr>
          <w:rFonts w:ascii="Times New Roman" w:hAnsi="Times New Roman" w:cs="Times New Roman"/>
          <w:sz w:val="20"/>
          <w:szCs w:val="20"/>
        </w:rPr>
        <w:t>*Quantitative quality assessment performed using the quality assessment tool for quantitative studies developed by the Effective Public Health Practice Project (EPHPP; Thomas et al., 2004)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520212">
        <w:rPr>
          <w:rFonts w:ascii="Times New Roman" w:hAnsi="Times New Roman" w:cs="Times New Roman"/>
          <w:sz w:val="20"/>
          <w:szCs w:val="20"/>
        </w:rPr>
        <w:t xml:space="preserve">See Additional file </w:t>
      </w:r>
      <w:r w:rsidRPr="005D0FE5">
        <w:rPr>
          <w:rFonts w:ascii="Times New Roman" w:hAnsi="Times New Roman" w:cs="Times New Roman"/>
          <w:sz w:val="20"/>
          <w:szCs w:val="20"/>
        </w:rPr>
        <w:t>3</w:t>
      </w:r>
      <w:r w:rsidRPr="00520212">
        <w:rPr>
          <w:rFonts w:ascii="Times New Roman" w:hAnsi="Times New Roman" w:cs="Times New Roman"/>
          <w:sz w:val="20"/>
          <w:szCs w:val="20"/>
        </w:rPr>
        <w:t xml:space="preserve"> for </w:t>
      </w:r>
      <w:r>
        <w:rPr>
          <w:rFonts w:ascii="Times New Roman" w:hAnsi="Times New Roman" w:cs="Times New Roman"/>
          <w:sz w:val="20"/>
          <w:szCs w:val="20"/>
        </w:rPr>
        <w:t>questions related to each component</w:t>
      </w:r>
    </w:p>
    <w:p w:rsidR="005D0FE5" w:rsidRDefault="005D0FE5" w:rsidP="005D0FE5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10493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Components reported in original study by Stone, Faulkner, &amp; </w:t>
      </w:r>
      <w:proofErr w:type="spellStart"/>
      <w:r>
        <w:rPr>
          <w:rFonts w:ascii="Times New Roman" w:hAnsi="Times New Roman" w:cs="Times New Roman"/>
          <w:sz w:val="20"/>
          <w:szCs w:val="20"/>
        </w:rPr>
        <w:t>Buliun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2013)</w:t>
      </w:r>
    </w:p>
    <w:p w:rsidR="005D0FE5" w:rsidRDefault="005D0FE5" w:rsidP="005D0FE5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CD0E3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Components reported in original study by </w:t>
      </w:r>
      <w:proofErr w:type="spellStart"/>
      <w:r>
        <w:rPr>
          <w:rFonts w:ascii="Times New Roman" w:hAnsi="Times New Roman" w:cs="Times New Roman"/>
          <w:sz w:val="20"/>
          <w:szCs w:val="20"/>
        </w:rPr>
        <w:t>Leatherdal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Mansk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Faulkner, </w:t>
      </w:r>
      <w:proofErr w:type="spellStart"/>
      <w:r>
        <w:rPr>
          <w:rFonts w:ascii="Times New Roman" w:hAnsi="Times New Roman" w:cs="Times New Roman"/>
          <w:sz w:val="20"/>
          <w:szCs w:val="20"/>
        </w:rPr>
        <w:t>Arbou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&amp; </w:t>
      </w:r>
      <w:proofErr w:type="spellStart"/>
      <w:r>
        <w:rPr>
          <w:rFonts w:ascii="Times New Roman" w:hAnsi="Times New Roman" w:cs="Times New Roman"/>
          <w:sz w:val="20"/>
          <w:szCs w:val="20"/>
        </w:rPr>
        <w:t>Bred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2010)</w:t>
      </w:r>
    </w:p>
    <w:p w:rsidR="00D42EE5" w:rsidRDefault="00D42EE5"/>
    <w:sectPr w:rsidR="00D42EE5" w:rsidSect="00510494">
      <w:pgSz w:w="12240" w:h="15840"/>
      <w:pgMar w:top="1134" w:right="1134" w:bottom="1134" w:left="1134" w:header="567" w:footer="567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FE5"/>
    <w:rsid w:val="00510494"/>
    <w:rsid w:val="005D0FE5"/>
    <w:rsid w:val="009A1044"/>
    <w:rsid w:val="00D42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8677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F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0F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F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0F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2</Characters>
  <Application>Microsoft Macintosh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Weatherson</dc:creator>
  <cp:keywords/>
  <dc:description/>
  <cp:lastModifiedBy>Katie Weatherson</cp:lastModifiedBy>
  <cp:revision>1</cp:revision>
  <dcterms:created xsi:type="dcterms:W3CDTF">2016-11-17T20:45:00Z</dcterms:created>
  <dcterms:modified xsi:type="dcterms:W3CDTF">2016-11-17T20:46:00Z</dcterms:modified>
</cp:coreProperties>
</file>